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9392B71" w:rsidR="00994A3D" w:rsidRPr="001549D3" w:rsidRDefault="0094380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144675D" wp14:editId="678331A2">
            <wp:extent cx="4916424" cy="287121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424" cy="287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BE3CA" w14:textId="77777777" w:rsidR="0094380A" w:rsidRDefault="00994A3D" w:rsidP="002B4A57">
      <w:pPr>
        <w:keepNext/>
        <w:rPr>
          <w:rFonts w:cs="Times New Roman"/>
          <w:szCs w:val="24"/>
        </w:rPr>
        <w:sectPr w:rsidR="0094380A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4380A" w:rsidRPr="0094380A">
        <w:rPr>
          <w:rFonts w:cs="Times New Roman"/>
          <w:szCs w:val="24"/>
        </w:rPr>
        <w:t xml:space="preserve">Missing data on covariates. V1, age; V2, sex; V3, race; V4, education level; V5, income to poverty ratio; V6, BMI; V7, smoking status; V8, alcohol consumption status; V9, hypertension; V10, diabetes; V11, blood calcium; V12, serum 25-hydroxyvitamin D; V13, RA; V14, cancer or malignancy; V15, glucocorticoid use; V16, family history of osteoporosis; V17, history of fractures. V18, physical activity level; V19, vitamin D intake; V20, calcium intake. BMI, body, mass index; RA, rheumatoid arthritis. </w:t>
      </w:r>
      <w:r w:rsidRPr="001549D3">
        <w:rPr>
          <w:rFonts w:cs="Times New Roman"/>
          <w:szCs w:val="24"/>
        </w:rPr>
        <w:t xml:space="preserve"> </w:t>
      </w:r>
    </w:p>
    <w:p w14:paraId="705AFD50" w14:textId="2BB2499B" w:rsidR="0094380A" w:rsidRPr="004855B8" w:rsidRDefault="0094380A" w:rsidP="0094380A">
      <w:pPr>
        <w:rPr>
          <w:rFonts w:cs="Times New Roman"/>
          <w:sz w:val="20"/>
          <w:szCs w:val="20"/>
        </w:rPr>
      </w:pPr>
      <w:r w:rsidRPr="0094380A">
        <w:rPr>
          <w:rFonts w:cs="Times New Roman"/>
          <w:b/>
          <w:bCs/>
          <w:sz w:val="20"/>
          <w:szCs w:val="20"/>
        </w:rPr>
        <w:lastRenderedPageBreak/>
        <w:t xml:space="preserve">Supplementary </w:t>
      </w:r>
      <w:r w:rsidRPr="004855B8">
        <w:rPr>
          <w:rFonts w:cs="Times New Roman"/>
          <w:b/>
          <w:bCs/>
          <w:sz w:val="20"/>
          <w:szCs w:val="20"/>
        </w:rPr>
        <w:t>Table 1</w:t>
      </w:r>
      <w:r>
        <w:rPr>
          <w:rFonts w:cs="Times New Roman"/>
          <w:sz w:val="20"/>
          <w:szCs w:val="20"/>
        </w:rPr>
        <w:t xml:space="preserve"> Detailed information on 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4589"/>
        <w:gridCol w:w="4594"/>
      </w:tblGrid>
      <w:tr w:rsidR="0094380A" w:rsidRPr="004855B8" w14:paraId="18FBF702" w14:textId="77777777" w:rsidTr="00104759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6DB4CBD0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4BFBDE2D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Range (if continues variable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188748AE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Grouping</w:t>
            </w:r>
          </w:p>
        </w:tc>
      </w:tr>
      <w:tr w:rsidR="0094380A" w:rsidRPr="004855B8" w14:paraId="70C85E57" w14:textId="77777777" w:rsidTr="00104759">
        <w:tc>
          <w:tcPr>
            <w:tcW w:w="4649" w:type="dxa"/>
            <w:tcBorders>
              <w:top w:val="single" w:sz="4" w:space="0" w:color="auto"/>
            </w:tcBorders>
            <w:shd w:val="clear" w:color="auto" w:fill="FBD4B4" w:themeFill="accent6" w:themeFillTint="66"/>
          </w:tcPr>
          <w:p w14:paraId="153FB942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shd w:val="clear" w:color="auto" w:fill="FBD4B4" w:themeFill="accent6" w:themeFillTint="66"/>
          </w:tcPr>
          <w:p w14:paraId="48B2CEED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40-80 years ("80" means ≥ 80 years of age)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FBD4B4" w:themeFill="accent6" w:themeFillTint="66"/>
          </w:tcPr>
          <w:p w14:paraId="0EB92B8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40-49 years</w:t>
            </w:r>
          </w:p>
        </w:tc>
      </w:tr>
      <w:tr w:rsidR="0094380A" w:rsidRPr="004855B8" w14:paraId="7F9E6E8F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51D8308E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6DCBA8A6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3911EC2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50-59 years</w:t>
            </w:r>
          </w:p>
        </w:tc>
      </w:tr>
      <w:tr w:rsidR="0094380A" w:rsidRPr="004855B8" w14:paraId="1C2E2F6D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7C04599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4DEDB03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328E67B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60-69 years</w:t>
            </w:r>
          </w:p>
        </w:tc>
      </w:tr>
      <w:tr w:rsidR="0094380A" w:rsidRPr="004855B8" w14:paraId="1AA1F2AA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32DE2ECE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10B6763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42E3077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70-79 years</w:t>
            </w:r>
          </w:p>
        </w:tc>
      </w:tr>
      <w:tr w:rsidR="0094380A" w:rsidRPr="004855B8" w14:paraId="72A136BD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51E7317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2D613D3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0675DCB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≥ 80 years</w:t>
            </w:r>
          </w:p>
        </w:tc>
      </w:tr>
      <w:tr w:rsidR="0094380A" w:rsidRPr="004855B8" w14:paraId="29C56E4E" w14:textId="77777777" w:rsidTr="00104759">
        <w:tc>
          <w:tcPr>
            <w:tcW w:w="4649" w:type="dxa"/>
          </w:tcPr>
          <w:p w14:paraId="2DBDDDD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649" w:type="dxa"/>
          </w:tcPr>
          <w:p w14:paraId="67F400E1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</w:tcPr>
          <w:p w14:paraId="16D2A30A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Male</w:t>
            </w:r>
          </w:p>
        </w:tc>
      </w:tr>
      <w:tr w:rsidR="0094380A" w:rsidRPr="004855B8" w14:paraId="0CE05039" w14:textId="77777777" w:rsidTr="00104759">
        <w:tc>
          <w:tcPr>
            <w:tcW w:w="4649" w:type="dxa"/>
          </w:tcPr>
          <w:p w14:paraId="16257E9B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776B2B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5FB3B98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Female</w:t>
            </w:r>
          </w:p>
        </w:tc>
      </w:tr>
      <w:tr w:rsidR="0094380A" w:rsidRPr="004855B8" w14:paraId="60C864B6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147263B1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03672DA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284E5966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Mexican American</w:t>
            </w:r>
          </w:p>
        </w:tc>
      </w:tr>
      <w:tr w:rsidR="0094380A" w:rsidRPr="004855B8" w14:paraId="12840C46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02CC7EFA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7A2FDCA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1931472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Other Hispanic</w:t>
            </w:r>
          </w:p>
        </w:tc>
      </w:tr>
      <w:tr w:rsidR="0094380A" w:rsidRPr="004855B8" w14:paraId="778494B8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6ED79020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5EC10C64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2F05406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n-Hispanic White</w:t>
            </w:r>
          </w:p>
        </w:tc>
      </w:tr>
      <w:tr w:rsidR="0094380A" w:rsidRPr="004855B8" w14:paraId="64690CED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344A46DD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208D550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690448C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n-Hispanic Black</w:t>
            </w:r>
          </w:p>
        </w:tc>
      </w:tr>
      <w:tr w:rsidR="0094380A" w:rsidRPr="004855B8" w14:paraId="2CC0DE28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2D21CBFF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049BBEB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65EF69F6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Other Race - Including Multi-Racial</w:t>
            </w:r>
          </w:p>
        </w:tc>
      </w:tr>
      <w:tr w:rsidR="0094380A" w:rsidRPr="004855B8" w14:paraId="07DA2870" w14:textId="77777777" w:rsidTr="00104759">
        <w:tc>
          <w:tcPr>
            <w:tcW w:w="4649" w:type="dxa"/>
          </w:tcPr>
          <w:p w14:paraId="7E176B8F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4649" w:type="dxa"/>
          </w:tcPr>
          <w:p w14:paraId="638654A4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</w:tcPr>
          <w:p w14:paraId="336A15F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Under high school</w:t>
            </w:r>
          </w:p>
        </w:tc>
      </w:tr>
      <w:tr w:rsidR="0094380A" w:rsidRPr="004855B8" w14:paraId="08649369" w14:textId="77777777" w:rsidTr="00104759">
        <w:tc>
          <w:tcPr>
            <w:tcW w:w="4649" w:type="dxa"/>
          </w:tcPr>
          <w:p w14:paraId="574DF387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64846DA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476F001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High school or equivalent</w:t>
            </w:r>
          </w:p>
        </w:tc>
      </w:tr>
      <w:tr w:rsidR="0094380A" w:rsidRPr="004855B8" w14:paraId="4E0785EC" w14:textId="77777777" w:rsidTr="00104759">
        <w:tc>
          <w:tcPr>
            <w:tcW w:w="4649" w:type="dxa"/>
          </w:tcPr>
          <w:p w14:paraId="1577D713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182A2A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7BA6EE0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Above high school</w:t>
            </w:r>
          </w:p>
        </w:tc>
      </w:tr>
      <w:tr w:rsidR="0094380A" w:rsidRPr="004855B8" w14:paraId="27768765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11A98BE0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Income level (poverty-income ratio)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3067BB6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0.00-5.00 ("5.00" means ≥ 5.00)</w:t>
            </w:r>
          </w:p>
        </w:tc>
        <w:tc>
          <w:tcPr>
            <w:tcW w:w="4650" w:type="dxa"/>
            <w:shd w:val="clear" w:color="auto" w:fill="FBD4B4" w:themeFill="accent6" w:themeFillTint="66"/>
            <w:vAlign w:val="bottom"/>
          </w:tcPr>
          <w:p w14:paraId="168C827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eastAsia="DengXian" w:cs="Times New Roman"/>
                <w:color w:val="000000"/>
                <w:sz w:val="20"/>
                <w:szCs w:val="20"/>
              </w:rPr>
              <w:t>PIR &lt; 1</w:t>
            </w:r>
          </w:p>
        </w:tc>
      </w:tr>
      <w:tr w:rsidR="0094380A" w:rsidRPr="004855B8" w14:paraId="592F7714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0934F7F3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5018D8FA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  <w:vAlign w:val="bottom"/>
          </w:tcPr>
          <w:p w14:paraId="6448D56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eastAsia="DengXian" w:cs="Times New Roman"/>
                <w:color w:val="000000"/>
                <w:sz w:val="20"/>
                <w:szCs w:val="20"/>
              </w:rPr>
              <w:t>PIR ≥ 1</w:t>
            </w:r>
          </w:p>
        </w:tc>
      </w:tr>
      <w:tr w:rsidR="0094380A" w:rsidRPr="004855B8" w14:paraId="07E0438F" w14:textId="77777777" w:rsidTr="00104759">
        <w:tc>
          <w:tcPr>
            <w:tcW w:w="4649" w:type="dxa"/>
          </w:tcPr>
          <w:p w14:paraId="0CF82FFB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4649" w:type="dxa"/>
          </w:tcPr>
          <w:p w14:paraId="2855715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14.20-65.50 kg/m2</w:t>
            </w:r>
          </w:p>
        </w:tc>
        <w:tc>
          <w:tcPr>
            <w:tcW w:w="4650" w:type="dxa"/>
          </w:tcPr>
          <w:p w14:paraId="70EB2466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rmal (BMI &lt; 25kg/m2)</w:t>
            </w:r>
          </w:p>
        </w:tc>
      </w:tr>
      <w:tr w:rsidR="0094380A" w:rsidRPr="004855B8" w14:paraId="6BC57003" w14:textId="77777777" w:rsidTr="00104759">
        <w:tc>
          <w:tcPr>
            <w:tcW w:w="4649" w:type="dxa"/>
          </w:tcPr>
          <w:p w14:paraId="418C8B02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47BD9F3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50912857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Overweight (25 ≤ BMI &lt; 30kg/m2)</w:t>
            </w:r>
          </w:p>
        </w:tc>
      </w:tr>
      <w:tr w:rsidR="0094380A" w:rsidRPr="004855B8" w14:paraId="6495A02A" w14:textId="77777777" w:rsidTr="00104759">
        <w:tc>
          <w:tcPr>
            <w:tcW w:w="4649" w:type="dxa"/>
          </w:tcPr>
          <w:p w14:paraId="10671E33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5EFE4EC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5D216111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Obesity (BMI ≥ 30kg/m2)</w:t>
            </w:r>
          </w:p>
        </w:tc>
      </w:tr>
      <w:tr w:rsidR="0094380A" w:rsidRPr="004855B8" w14:paraId="39B508F1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5B2E670A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1E33C72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436CA2F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Current smokers</w:t>
            </w:r>
          </w:p>
        </w:tc>
      </w:tr>
      <w:tr w:rsidR="0094380A" w:rsidRPr="004855B8" w14:paraId="7C4E6D7D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7124E143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2EE2ADC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49311DB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uit smoking</w:t>
            </w:r>
          </w:p>
        </w:tc>
      </w:tr>
      <w:tr w:rsidR="0094380A" w:rsidRPr="004855B8" w14:paraId="441AEC7C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67CB5D74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7FCD0D8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788C941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ever</w:t>
            </w:r>
          </w:p>
        </w:tc>
      </w:tr>
      <w:tr w:rsidR="0094380A" w:rsidRPr="004855B8" w14:paraId="27D55692" w14:textId="77777777" w:rsidTr="00104759">
        <w:tc>
          <w:tcPr>
            <w:tcW w:w="4649" w:type="dxa"/>
          </w:tcPr>
          <w:p w14:paraId="57EF23B1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4649" w:type="dxa"/>
          </w:tcPr>
          <w:p w14:paraId="0C39248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</w:tcPr>
          <w:p w14:paraId="073C1A9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had at least 12 alcohol drinks past year)</w:t>
            </w:r>
          </w:p>
        </w:tc>
      </w:tr>
      <w:tr w:rsidR="0094380A" w:rsidRPr="004855B8" w14:paraId="0569E66A" w14:textId="77777777" w:rsidTr="00104759">
        <w:tc>
          <w:tcPr>
            <w:tcW w:w="4649" w:type="dxa"/>
          </w:tcPr>
          <w:p w14:paraId="3E66E399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0C364624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192D9997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734C30B3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4AB91898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39F15FE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7BF7FA5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diagnosed by doctors)</w:t>
            </w:r>
          </w:p>
        </w:tc>
      </w:tr>
      <w:tr w:rsidR="0094380A" w:rsidRPr="004855B8" w14:paraId="5432A2CE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4CF53358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75BF9B9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52C1143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49A92171" w14:textId="77777777" w:rsidTr="00104759">
        <w:tc>
          <w:tcPr>
            <w:tcW w:w="4649" w:type="dxa"/>
          </w:tcPr>
          <w:p w14:paraId="359CA49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4649" w:type="dxa"/>
          </w:tcPr>
          <w:p w14:paraId="5562C99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</w:tcPr>
          <w:p w14:paraId="49DD4B9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diagnosed by doctors)</w:t>
            </w:r>
          </w:p>
        </w:tc>
      </w:tr>
      <w:tr w:rsidR="0094380A" w:rsidRPr="004855B8" w14:paraId="3030E917" w14:textId="77777777" w:rsidTr="00104759">
        <w:tc>
          <w:tcPr>
            <w:tcW w:w="4649" w:type="dxa"/>
          </w:tcPr>
          <w:p w14:paraId="7874BA1F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11541C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178A502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7A5EFB16" w14:textId="77777777" w:rsidTr="00104759">
        <w:tc>
          <w:tcPr>
            <w:tcW w:w="4649" w:type="dxa"/>
          </w:tcPr>
          <w:p w14:paraId="5F6AEECC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2457E0FA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5A5E9AA1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Borderline</w:t>
            </w:r>
          </w:p>
        </w:tc>
      </w:tr>
      <w:tr w:rsidR="0094380A" w:rsidRPr="004855B8" w14:paraId="557530DC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28D36AB6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Blood calcium level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51B19B5D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8.2-12.0 mg/dL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25A2110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1: 8.2-9.1 (mg/dL)</w:t>
            </w:r>
          </w:p>
        </w:tc>
      </w:tr>
      <w:tr w:rsidR="0094380A" w:rsidRPr="004855B8" w14:paraId="0AE9DB95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0BE03B8C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3459123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581DD10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2: 9.2-9.3 (mg/dL)</w:t>
            </w:r>
          </w:p>
        </w:tc>
      </w:tr>
      <w:tr w:rsidR="0094380A" w:rsidRPr="004855B8" w14:paraId="4E0BAEC9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4899A04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48A6594C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30BC977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3: 9.4-9.6 (mg/dL)</w:t>
            </w:r>
          </w:p>
        </w:tc>
      </w:tr>
      <w:tr w:rsidR="0094380A" w:rsidRPr="004855B8" w14:paraId="27698034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313D26D8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1207ED6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552C814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4: 9.7-12.0 (mg/dL)</w:t>
            </w:r>
          </w:p>
        </w:tc>
      </w:tr>
      <w:tr w:rsidR="0094380A" w:rsidRPr="004855B8" w14:paraId="0FDDA2AF" w14:textId="77777777" w:rsidTr="00104759">
        <w:tc>
          <w:tcPr>
            <w:tcW w:w="4649" w:type="dxa"/>
          </w:tcPr>
          <w:p w14:paraId="15680FD4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Serum 25-hydroxyvitamin D</w:t>
            </w:r>
          </w:p>
        </w:tc>
        <w:tc>
          <w:tcPr>
            <w:tcW w:w="4649" w:type="dxa"/>
          </w:tcPr>
          <w:p w14:paraId="5433EFB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9.37-318.00 nmol/L</w:t>
            </w:r>
          </w:p>
        </w:tc>
        <w:tc>
          <w:tcPr>
            <w:tcW w:w="4650" w:type="dxa"/>
          </w:tcPr>
          <w:p w14:paraId="677F0B3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1: 9.37-50.90 (nmol/L)</w:t>
            </w:r>
          </w:p>
        </w:tc>
      </w:tr>
      <w:tr w:rsidR="0094380A" w:rsidRPr="004855B8" w14:paraId="413B7033" w14:textId="77777777" w:rsidTr="00104759">
        <w:tc>
          <w:tcPr>
            <w:tcW w:w="4649" w:type="dxa"/>
          </w:tcPr>
          <w:p w14:paraId="44B6D06B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4665F3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5660236A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2: 51.00-67.20 (nmol/L)</w:t>
            </w:r>
          </w:p>
        </w:tc>
      </w:tr>
      <w:tr w:rsidR="0094380A" w:rsidRPr="004855B8" w14:paraId="2682F3DD" w14:textId="77777777" w:rsidTr="00104759">
        <w:tc>
          <w:tcPr>
            <w:tcW w:w="4649" w:type="dxa"/>
          </w:tcPr>
          <w:p w14:paraId="204C3470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2684735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4249DBD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3: 67.30-85.60 (nmol/L)</w:t>
            </w:r>
          </w:p>
        </w:tc>
      </w:tr>
      <w:tr w:rsidR="0094380A" w:rsidRPr="004855B8" w14:paraId="7F74B3E3" w14:textId="77777777" w:rsidTr="00104759">
        <w:tc>
          <w:tcPr>
            <w:tcW w:w="4649" w:type="dxa"/>
          </w:tcPr>
          <w:p w14:paraId="08D2205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002F1574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2956BBF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4: 85.70-318.00 (nmol/L)</w:t>
            </w:r>
          </w:p>
        </w:tc>
      </w:tr>
      <w:tr w:rsidR="0094380A" w:rsidRPr="004855B8" w14:paraId="1BBBC292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3B26018D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3C166241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41C41DE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Diagnosed with RA by doctors)</w:t>
            </w:r>
          </w:p>
        </w:tc>
      </w:tr>
      <w:tr w:rsidR="0094380A" w:rsidRPr="004855B8" w14:paraId="14E4B6D1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0D240F7E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3B730DF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47EAC71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442BE23C" w14:textId="77777777" w:rsidTr="00104759">
        <w:tc>
          <w:tcPr>
            <w:tcW w:w="4649" w:type="dxa"/>
          </w:tcPr>
          <w:p w14:paraId="25463443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4649" w:type="dxa"/>
          </w:tcPr>
          <w:p w14:paraId="114FBAF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</w:tcPr>
          <w:p w14:paraId="3AC5752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Diagnosed with cancer by doctors)</w:t>
            </w:r>
          </w:p>
        </w:tc>
      </w:tr>
      <w:tr w:rsidR="0094380A" w:rsidRPr="004855B8" w14:paraId="38E4D98E" w14:textId="77777777" w:rsidTr="00104759">
        <w:tc>
          <w:tcPr>
            <w:tcW w:w="4649" w:type="dxa"/>
          </w:tcPr>
          <w:p w14:paraId="6292F0CF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A2D2D4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7230100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7EAF2ED2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3E7AE8CA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Use of glucocorticoid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0C415CC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4292395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Had glucocorticoid use)</w:t>
            </w:r>
          </w:p>
        </w:tc>
      </w:tr>
      <w:tr w:rsidR="0094380A" w:rsidRPr="004855B8" w14:paraId="28B3813C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21A43B88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348C930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0FF0ECA7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337D2884" w14:textId="77777777" w:rsidTr="00104759">
        <w:tc>
          <w:tcPr>
            <w:tcW w:w="4649" w:type="dxa"/>
          </w:tcPr>
          <w:p w14:paraId="0971A7FA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Family history of osteoporosis</w:t>
            </w:r>
          </w:p>
        </w:tc>
        <w:tc>
          <w:tcPr>
            <w:tcW w:w="4649" w:type="dxa"/>
          </w:tcPr>
          <w:p w14:paraId="6845D8B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</w:tcPr>
          <w:p w14:paraId="5A98D05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patients with osteoporosis diagnosed by doctors)</w:t>
            </w:r>
          </w:p>
        </w:tc>
      </w:tr>
      <w:tr w:rsidR="0094380A" w:rsidRPr="004855B8" w14:paraId="162923C6" w14:textId="77777777" w:rsidTr="00104759">
        <w:tc>
          <w:tcPr>
            <w:tcW w:w="4649" w:type="dxa"/>
          </w:tcPr>
          <w:p w14:paraId="63882F69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7A8FB8B7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76AE420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7265397E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434E332E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Previous fractures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2A0E33C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7DE5C28B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Yes (self-report)</w:t>
            </w:r>
          </w:p>
        </w:tc>
      </w:tr>
      <w:tr w:rsidR="0094380A" w:rsidRPr="004855B8" w14:paraId="5A0BE84C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305B7F4D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412F6F6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53D2D39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94380A" w:rsidRPr="004855B8" w14:paraId="6FC6025D" w14:textId="77777777" w:rsidTr="00104759">
        <w:tc>
          <w:tcPr>
            <w:tcW w:w="4649" w:type="dxa"/>
          </w:tcPr>
          <w:p w14:paraId="15DB9E67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Physical activity level</w:t>
            </w:r>
          </w:p>
        </w:tc>
        <w:tc>
          <w:tcPr>
            <w:tcW w:w="4649" w:type="dxa"/>
          </w:tcPr>
          <w:p w14:paraId="2558936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0-42240 MET-mins/week</w:t>
            </w:r>
          </w:p>
        </w:tc>
        <w:tc>
          <w:tcPr>
            <w:tcW w:w="4650" w:type="dxa"/>
          </w:tcPr>
          <w:p w14:paraId="521AF8C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HMVPA (≥ 1200 MET-mins/week)</w:t>
            </w:r>
          </w:p>
        </w:tc>
      </w:tr>
      <w:tr w:rsidR="0094380A" w:rsidRPr="004855B8" w14:paraId="2B048C3C" w14:textId="77777777" w:rsidTr="00104759">
        <w:tc>
          <w:tcPr>
            <w:tcW w:w="4649" w:type="dxa"/>
          </w:tcPr>
          <w:p w14:paraId="1A55AC76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63C5FC5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3D6D73E9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MMVPA (600–1199 MET-mins/week)</w:t>
            </w:r>
          </w:p>
        </w:tc>
      </w:tr>
      <w:tr w:rsidR="0094380A" w:rsidRPr="004855B8" w14:paraId="22F17CA0" w14:textId="77777777" w:rsidTr="00104759">
        <w:tc>
          <w:tcPr>
            <w:tcW w:w="4649" w:type="dxa"/>
          </w:tcPr>
          <w:p w14:paraId="6884A46C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43A4C024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226BF70D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LMVPA (1–599 MET-mins/week)</w:t>
            </w:r>
          </w:p>
        </w:tc>
      </w:tr>
      <w:tr w:rsidR="0094380A" w:rsidRPr="004855B8" w14:paraId="47541763" w14:textId="77777777" w:rsidTr="00104759">
        <w:tc>
          <w:tcPr>
            <w:tcW w:w="4649" w:type="dxa"/>
          </w:tcPr>
          <w:p w14:paraId="2546C3DE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26D4E8E7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50F7A3CF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NMVPA (0 MET-mins/week)</w:t>
            </w:r>
          </w:p>
        </w:tc>
      </w:tr>
      <w:tr w:rsidR="0094380A" w:rsidRPr="004855B8" w14:paraId="5E678524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00120CFB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Calcium intake</w:t>
            </w:r>
          </w:p>
        </w:tc>
        <w:tc>
          <w:tcPr>
            <w:tcW w:w="4649" w:type="dxa"/>
            <w:shd w:val="clear" w:color="auto" w:fill="FBD4B4" w:themeFill="accent6" w:themeFillTint="66"/>
          </w:tcPr>
          <w:p w14:paraId="4F88AEC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39.50-4022.00 mg/day</w:t>
            </w:r>
          </w:p>
        </w:tc>
        <w:tc>
          <w:tcPr>
            <w:tcW w:w="4650" w:type="dxa"/>
            <w:shd w:val="clear" w:color="auto" w:fill="FBD4B4" w:themeFill="accent6" w:themeFillTint="66"/>
          </w:tcPr>
          <w:p w14:paraId="49A51D7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1: 39.50-580.00 (mg/day)</w:t>
            </w:r>
          </w:p>
        </w:tc>
      </w:tr>
      <w:tr w:rsidR="0094380A" w:rsidRPr="004855B8" w14:paraId="08E0563C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446B910B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6DA81A1A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64FE3FB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2: 580.50-829.00 (mg/day)</w:t>
            </w:r>
          </w:p>
        </w:tc>
      </w:tr>
      <w:tr w:rsidR="0094380A" w:rsidRPr="004855B8" w14:paraId="2697A288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2158F917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6D58B12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7E914882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3: 829.50-1107.50 (mg/day)</w:t>
            </w:r>
          </w:p>
        </w:tc>
      </w:tr>
      <w:tr w:rsidR="0094380A" w:rsidRPr="004855B8" w14:paraId="4D643547" w14:textId="77777777" w:rsidTr="00104759">
        <w:tc>
          <w:tcPr>
            <w:tcW w:w="4649" w:type="dxa"/>
            <w:shd w:val="clear" w:color="auto" w:fill="FBD4B4" w:themeFill="accent6" w:themeFillTint="66"/>
          </w:tcPr>
          <w:p w14:paraId="22430643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  <w:shd w:val="clear" w:color="auto" w:fill="FBD4B4" w:themeFill="accent6" w:themeFillTint="66"/>
          </w:tcPr>
          <w:p w14:paraId="0053FD6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  <w:shd w:val="clear" w:color="auto" w:fill="FBD4B4" w:themeFill="accent6" w:themeFillTint="66"/>
          </w:tcPr>
          <w:p w14:paraId="312E0435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4: 1108.00-4022.00 (mg/day)</w:t>
            </w:r>
          </w:p>
        </w:tc>
      </w:tr>
      <w:tr w:rsidR="0094380A" w:rsidRPr="004855B8" w14:paraId="687C6AE2" w14:textId="77777777" w:rsidTr="00104759">
        <w:tc>
          <w:tcPr>
            <w:tcW w:w="4649" w:type="dxa"/>
          </w:tcPr>
          <w:p w14:paraId="185CCCB9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855B8">
              <w:rPr>
                <w:rFonts w:cs="Times New Roman"/>
                <w:b/>
                <w:bCs/>
                <w:sz w:val="20"/>
                <w:szCs w:val="20"/>
              </w:rPr>
              <w:t>Vitamin D intake</w:t>
            </w:r>
          </w:p>
        </w:tc>
        <w:tc>
          <w:tcPr>
            <w:tcW w:w="4649" w:type="dxa"/>
          </w:tcPr>
          <w:p w14:paraId="3B268636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0.00-46.30 mcg/day</w:t>
            </w:r>
          </w:p>
        </w:tc>
        <w:tc>
          <w:tcPr>
            <w:tcW w:w="4650" w:type="dxa"/>
          </w:tcPr>
          <w:p w14:paraId="4FF79783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1: 0.00-1.85 (mcg/day)</w:t>
            </w:r>
          </w:p>
        </w:tc>
      </w:tr>
      <w:tr w:rsidR="0094380A" w:rsidRPr="004855B8" w14:paraId="5AE2CC3D" w14:textId="77777777" w:rsidTr="00104759">
        <w:tc>
          <w:tcPr>
            <w:tcW w:w="4649" w:type="dxa"/>
          </w:tcPr>
          <w:p w14:paraId="081D4855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666C8B64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6D2C631A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2: 1.90-3.50 (mcg/day)</w:t>
            </w:r>
          </w:p>
        </w:tc>
      </w:tr>
      <w:tr w:rsidR="0094380A" w:rsidRPr="004855B8" w14:paraId="6678FE69" w14:textId="77777777" w:rsidTr="00104759">
        <w:tc>
          <w:tcPr>
            <w:tcW w:w="4649" w:type="dxa"/>
          </w:tcPr>
          <w:p w14:paraId="49C21A4C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677C328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2B869E7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3: 3.55-6.00 (mcg/day)</w:t>
            </w:r>
          </w:p>
        </w:tc>
      </w:tr>
      <w:tr w:rsidR="0094380A" w:rsidRPr="004855B8" w14:paraId="7921032C" w14:textId="77777777" w:rsidTr="00104759">
        <w:tc>
          <w:tcPr>
            <w:tcW w:w="4649" w:type="dxa"/>
          </w:tcPr>
          <w:p w14:paraId="4AC4E62C" w14:textId="77777777" w:rsidR="0094380A" w:rsidRPr="004855B8" w:rsidRDefault="0094380A" w:rsidP="0010475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7EBF12A0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033A92DE" w14:textId="77777777" w:rsidR="0094380A" w:rsidRPr="004855B8" w:rsidRDefault="0094380A" w:rsidP="0010475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855B8">
              <w:rPr>
                <w:rFonts w:cs="Times New Roman"/>
                <w:sz w:val="20"/>
                <w:szCs w:val="20"/>
              </w:rPr>
              <w:t>Q4: 6.05-46.30 (mcg/day)</w:t>
            </w:r>
          </w:p>
        </w:tc>
      </w:tr>
    </w:tbl>
    <w:p w14:paraId="7B65BC41" w14:textId="7508A920" w:rsidR="00DE23E8" w:rsidRPr="0038519D" w:rsidRDefault="0094380A" w:rsidP="0038519D">
      <w:pPr>
        <w:rPr>
          <w:rFonts w:cs="Times New Roman"/>
          <w:sz w:val="20"/>
          <w:szCs w:val="20"/>
        </w:rPr>
      </w:pPr>
      <w:r w:rsidRPr="004855B8">
        <w:rPr>
          <w:rFonts w:cs="Times New Roman"/>
          <w:sz w:val="20"/>
          <w:szCs w:val="20"/>
        </w:rPr>
        <w:t>NA, not applicable; BMI, body mass index; PIR, poverty-income ratio;</w:t>
      </w:r>
      <w:r>
        <w:rPr>
          <w:rFonts w:cs="Times New Roman"/>
          <w:sz w:val="20"/>
          <w:szCs w:val="20"/>
        </w:rPr>
        <w:t xml:space="preserve"> </w:t>
      </w:r>
      <w:r w:rsidRPr="004855B8">
        <w:rPr>
          <w:rFonts w:cs="Times New Roman"/>
          <w:sz w:val="20"/>
          <w:szCs w:val="20"/>
        </w:rPr>
        <w:t>RA, rheumatoid arthritis.</w:t>
      </w:r>
      <w:bookmarkStart w:id="0" w:name="_GoBack"/>
      <w:bookmarkEnd w:id="0"/>
    </w:p>
    <w:sectPr w:rsidR="00DE23E8" w:rsidRPr="0038519D" w:rsidSect="0094380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E3F60" w14:textId="77777777" w:rsidR="002178EF" w:rsidRDefault="002178EF" w:rsidP="00117666">
      <w:pPr>
        <w:spacing w:after="0"/>
      </w:pPr>
      <w:r>
        <w:separator/>
      </w:r>
    </w:p>
  </w:endnote>
  <w:endnote w:type="continuationSeparator" w:id="0">
    <w:p w14:paraId="4E1460F7" w14:textId="77777777" w:rsidR="002178EF" w:rsidRDefault="002178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51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519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51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519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ECE04" w14:textId="77777777" w:rsidR="002178EF" w:rsidRDefault="002178EF" w:rsidP="00117666">
      <w:pPr>
        <w:spacing w:after="0"/>
      </w:pPr>
      <w:r>
        <w:separator/>
      </w:r>
    </w:p>
  </w:footnote>
  <w:footnote w:type="continuationSeparator" w:id="0">
    <w:p w14:paraId="45A01578" w14:textId="77777777" w:rsidR="002178EF" w:rsidRDefault="002178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8E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19D"/>
    <w:rsid w:val="003D2F2D"/>
    <w:rsid w:val="003E4628"/>
    <w:rsid w:val="00401590"/>
    <w:rsid w:val="00441A6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380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540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BC7FB8-EC63-4824-9138-86D10DD55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3</cp:revision>
  <cp:lastPrinted>2013-10-03T12:51:00Z</cp:lastPrinted>
  <dcterms:created xsi:type="dcterms:W3CDTF">2022-01-28T09:31:00Z</dcterms:created>
  <dcterms:modified xsi:type="dcterms:W3CDTF">2022-03-08T03:55:00Z</dcterms:modified>
</cp:coreProperties>
</file>